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>
        <w:trPr>
          <w:tblHeader w:val="true"/>
          <w:cantSplit w:val="true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qvalue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P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22409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positive regulation of cell-cell adhes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9/857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55/1867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57e-25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.68e-2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93e-22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P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4211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T cell activat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0/857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64/1867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96e-25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.71e-2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95e-22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P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30098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lymphocyte differentiat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9/857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53/1867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.73e-25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.71e-2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95e-22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P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22407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regulation of cell-cell adhes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73/857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03/1867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45e-2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28e-2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24e-21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P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50867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positive regulation of cell activat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72/857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94/1867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97e-2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28e-2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24e-21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C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09897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external side of plasma membrane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2/868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93/1971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47e-1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.69e-1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.90e-16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C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45121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embrane raft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9/868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15/1971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14e-1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54e-1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02e-12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C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98857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embrane microdomai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9/868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16/1971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29e-1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54e-1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02e-12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C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98589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embrane reg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9/868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28/1971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63e-1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.32e-1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.61e-12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C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01772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immunological synapse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4/868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6/1971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42e-1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68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34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F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05126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ytokine receptor binding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0/853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86/1769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30e-09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15e-0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9.78e-07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F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19955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ytokine binding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4/853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28/1769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9.14e-09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.04e-0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44e-06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F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04896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ytokine receptor activity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9/853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96/1769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30e-0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84e-05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27e-05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F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05125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ytokine activity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8/853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20/1769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65e-0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86e-0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.99e-04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MF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O:0048018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receptor ligand activity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7/853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82/1769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62e-0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.41e-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color w:val="000000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45e-04</w:t>
            </w:r>
          </w:p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color w:val="000000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5:31:00Z</dcterms:created>
  <dc:creator>I</dc:creator>
  <dc:description/>
  <cp:keywords/>
  <dc:language>en-US</dc:language>
  <cp:lastModifiedBy>I</cp:lastModifiedBy>
  <dcterms:modified xsi:type="dcterms:W3CDTF">2022-05-27T1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